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14468" w14:textId="1B6D5327" w:rsidR="001B1A88" w:rsidRPr="00122083" w:rsidRDefault="00122083">
      <w:pPr>
        <w:rPr>
          <w:rFonts w:ascii="Times" w:hAnsi="Times"/>
        </w:rPr>
      </w:pPr>
      <w:r w:rsidRPr="00122083">
        <w:rPr>
          <w:rFonts w:ascii="Times" w:hAnsi="Times"/>
        </w:rPr>
        <w:t xml:space="preserve">Appendix 1. </w:t>
      </w:r>
    </w:p>
    <w:p w14:paraId="4C1BC560" w14:textId="606FD548" w:rsidR="00122083" w:rsidRPr="00122083" w:rsidRDefault="00122083">
      <w:pPr>
        <w:rPr>
          <w:rFonts w:ascii="Times" w:hAnsi="Times"/>
        </w:rPr>
      </w:pPr>
    </w:p>
    <w:p w14:paraId="3D560A17" w14:textId="7866DF7F" w:rsidR="00122083" w:rsidRDefault="00122083">
      <w:pPr>
        <w:rPr>
          <w:rFonts w:ascii="Times" w:hAnsi="Times"/>
        </w:rPr>
      </w:pPr>
      <w:r w:rsidRPr="00122083">
        <w:rPr>
          <w:rFonts w:ascii="Times" w:hAnsi="Times"/>
        </w:rPr>
        <w:t>Post-Virtual Open House Survey for Support Persons</w:t>
      </w:r>
      <w:r w:rsidR="00AA57F1">
        <w:rPr>
          <w:rFonts w:ascii="Times" w:hAnsi="Times"/>
        </w:rPr>
        <w:t xml:space="preserve"> (2021)</w:t>
      </w:r>
    </w:p>
    <w:p w14:paraId="1E9B6065" w14:textId="513BAC7E" w:rsidR="003021CF" w:rsidRDefault="003021CF">
      <w:pPr>
        <w:rPr>
          <w:rFonts w:ascii="Times" w:hAnsi="Times"/>
        </w:rPr>
      </w:pPr>
    </w:p>
    <w:p w14:paraId="7955373C" w14:textId="1BC16F11" w:rsidR="00AA57F1" w:rsidRDefault="00AA57F1">
      <w:pPr>
        <w:rPr>
          <w:rFonts w:ascii="Times" w:hAnsi="Times"/>
        </w:rPr>
      </w:pPr>
      <w:r>
        <w:rPr>
          <w:rFonts w:ascii="Times" w:hAnsi="Times"/>
        </w:rPr>
        <w:t>SECTION 1.</w:t>
      </w:r>
    </w:p>
    <w:p w14:paraId="66CE9A38" w14:textId="77777777" w:rsidR="00AA57F1" w:rsidRDefault="00AA57F1">
      <w:pPr>
        <w:rPr>
          <w:rFonts w:ascii="Times" w:hAnsi="Times"/>
        </w:rPr>
      </w:pPr>
    </w:p>
    <w:p w14:paraId="77E5D258" w14:textId="378269FF" w:rsid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Your age:</w:t>
      </w:r>
    </w:p>
    <w:p w14:paraId="21292DAF" w14:textId="77777777" w:rsidR="003021CF" w:rsidRDefault="003021CF" w:rsidP="003021CF">
      <w:pPr>
        <w:pStyle w:val="ListParagraph"/>
        <w:rPr>
          <w:rFonts w:ascii="Times" w:hAnsi="Times"/>
        </w:rPr>
      </w:pPr>
    </w:p>
    <w:p w14:paraId="5481F1F8" w14:textId="6A63E845" w:rsidR="003021CF" w:rsidRP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Your gender:</w:t>
      </w:r>
    </w:p>
    <w:p w14:paraId="2D6D4878" w14:textId="3B5DF23F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Male</w:t>
      </w:r>
    </w:p>
    <w:p w14:paraId="1E234104" w14:textId="6D23AE0D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emale</w:t>
      </w:r>
    </w:p>
    <w:p w14:paraId="0CD91440" w14:textId="78587DF2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Non-binary</w:t>
      </w:r>
    </w:p>
    <w:p w14:paraId="75E4AD31" w14:textId="77777777" w:rsidR="003021CF" w:rsidRPr="003021CF" w:rsidRDefault="003021CF" w:rsidP="003021CF">
      <w:pPr>
        <w:pStyle w:val="ListParagraph"/>
        <w:ind w:left="1440"/>
        <w:rPr>
          <w:rFonts w:ascii="Times" w:hAnsi="Times"/>
        </w:rPr>
      </w:pPr>
    </w:p>
    <w:p w14:paraId="14EF32F4" w14:textId="75C97179" w:rsid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Your resident’s training year:</w:t>
      </w:r>
    </w:p>
    <w:p w14:paraId="4C131AEE" w14:textId="325E7EDC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Incoming PGY1</w:t>
      </w:r>
    </w:p>
    <w:p w14:paraId="6E35900A" w14:textId="1FC27D3B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GY1</w:t>
      </w:r>
    </w:p>
    <w:p w14:paraId="034B090B" w14:textId="2801D91E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GY2</w:t>
      </w:r>
    </w:p>
    <w:p w14:paraId="69F32139" w14:textId="61D75378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GY3</w:t>
      </w:r>
    </w:p>
    <w:p w14:paraId="1CAA1FCD" w14:textId="7B19879A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GY4</w:t>
      </w:r>
    </w:p>
    <w:p w14:paraId="1D7427FE" w14:textId="61E70459" w:rsidR="003021CF" w:rsidRDefault="003021CF" w:rsidP="003021CF">
      <w:pPr>
        <w:rPr>
          <w:rFonts w:ascii="Times" w:hAnsi="Times"/>
        </w:rPr>
      </w:pPr>
    </w:p>
    <w:p w14:paraId="769EB8A0" w14:textId="79452A98" w:rsid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How are you affiliated with LAC+USC Emergency Medicine Residency?</w:t>
      </w:r>
    </w:p>
    <w:p w14:paraId="6D800E37" w14:textId="61BF8567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arent</w:t>
      </w:r>
    </w:p>
    <w:p w14:paraId="0B6DB1A3" w14:textId="459BD9A6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Relative</w:t>
      </w:r>
    </w:p>
    <w:p w14:paraId="77B33251" w14:textId="7E1F7AEC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Partner</w:t>
      </w:r>
    </w:p>
    <w:p w14:paraId="18BBA560" w14:textId="60699CFB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Friend</w:t>
      </w:r>
    </w:p>
    <w:p w14:paraId="4EB83887" w14:textId="46D54736" w:rsidR="003021CF" w:rsidRDefault="003021CF" w:rsidP="003021CF">
      <w:pPr>
        <w:pStyle w:val="ListParagraph"/>
        <w:numPr>
          <w:ilvl w:val="1"/>
          <w:numId w:val="1"/>
        </w:numPr>
        <w:rPr>
          <w:rFonts w:ascii="Times" w:hAnsi="Times"/>
        </w:rPr>
      </w:pPr>
      <w:r>
        <w:rPr>
          <w:rFonts w:ascii="Times" w:hAnsi="Times"/>
        </w:rPr>
        <w:t>Other</w:t>
      </w:r>
    </w:p>
    <w:p w14:paraId="7F19B363" w14:textId="1EFF3548" w:rsidR="003021CF" w:rsidRDefault="003021CF" w:rsidP="003021CF">
      <w:pPr>
        <w:rPr>
          <w:rFonts w:ascii="Times" w:hAnsi="Times"/>
        </w:rPr>
      </w:pPr>
    </w:p>
    <w:p w14:paraId="3FABC3F4" w14:textId="7B65C5BA" w:rsidR="00AA57F1" w:rsidRDefault="00AA57F1" w:rsidP="003021CF">
      <w:pPr>
        <w:rPr>
          <w:rFonts w:ascii="Times" w:hAnsi="Times"/>
        </w:rPr>
      </w:pPr>
      <w:r>
        <w:rPr>
          <w:rFonts w:ascii="Times" w:hAnsi="Times"/>
        </w:rPr>
        <w:t xml:space="preserve">SECTION 2. </w:t>
      </w:r>
    </w:p>
    <w:p w14:paraId="0A5F7187" w14:textId="77777777" w:rsidR="00AA57F1" w:rsidRDefault="00AA57F1" w:rsidP="003021CF">
      <w:pPr>
        <w:rPr>
          <w:rFonts w:ascii="Times" w:hAnsi="Times"/>
        </w:rPr>
      </w:pPr>
    </w:p>
    <w:p w14:paraId="78364F90" w14:textId="60F975C5" w:rsidR="003021CF" w:rsidRDefault="003021CF" w:rsidP="003021CF">
      <w:pPr>
        <w:rPr>
          <w:rFonts w:ascii="Times" w:hAnsi="Times"/>
        </w:rPr>
      </w:pPr>
      <w:r w:rsidRPr="003021CF">
        <w:rPr>
          <w:rFonts w:ascii="Times" w:hAnsi="Times"/>
        </w:rPr>
        <w:t>Please rate the following statements (1 = strongly disagree, 5 = strong</w:t>
      </w:r>
      <w:r>
        <w:rPr>
          <w:rFonts w:ascii="Times" w:hAnsi="Times"/>
        </w:rPr>
        <w:t>ly</w:t>
      </w:r>
      <w:r w:rsidRPr="003021CF">
        <w:rPr>
          <w:rFonts w:ascii="Times" w:hAnsi="Times"/>
        </w:rPr>
        <w:t xml:space="preserve"> agree).</w:t>
      </w:r>
    </w:p>
    <w:p w14:paraId="19A47029" w14:textId="2C25B57A" w:rsidR="003021CF" w:rsidRDefault="003021CF" w:rsidP="003021CF">
      <w:pPr>
        <w:rPr>
          <w:rFonts w:ascii="Times" w:hAnsi="Times"/>
        </w:rPr>
      </w:pPr>
    </w:p>
    <w:p w14:paraId="3DAFDEBD" w14:textId="37B624BF" w:rsid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 enjoyed the Virtual Open House.</w:t>
      </w:r>
    </w:p>
    <w:p w14:paraId="61AC8E59" w14:textId="77777777" w:rsidR="003021CF" w:rsidRPr="003021CF" w:rsidRDefault="003021CF" w:rsidP="003021CF">
      <w:pPr>
        <w:pStyle w:val="ListParagraph"/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3021CF" w14:paraId="619E1D0D" w14:textId="5D72F0F3" w:rsidTr="003021CF">
        <w:tc>
          <w:tcPr>
            <w:tcW w:w="1570" w:type="dxa"/>
            <w:vAlign w:val="center"/>
          </w:tcPr>
          <w:p w14:paraId="2202DFFB" w14:textId="009F2772" w:rsidR="003021CF" w:rsidRDefault="003021CF" w:rsidP="003021C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6357680A" w14:textId="74B8FAEE" w:rsidR="003021CF" w:rsidRDefault="003021CF" w:rsidP="003021C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2B3F28E4" w14:textId="777F7757" w:rsidR="003021CF" w:rsidRDefault="003021CF" w:rsidP="003021C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311083D4" w14:textId="1EF9B744" w:rsidR="003021CF" w:rsidRDefault="003021CF" w:rsidP="003021C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1D92710C" w14:textId="3F9243D0" w:rsidR="003021CF" w:rsidRDefault="003021CF" w:rsidP="003021C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53D9E0D8" w14:textId="5D2800C6" w:rsidR="003021CF" w:rsidRDefault="003021CF" w:rsidP="003021CF">
      <w:pPr>
        <w:rPr>
          <w:rFonts w:ascii="Times" w:hAnsi="Times"/>
        </w:rPr>
      </w:pPr>
    </w:p>
    <w:p w14:paraId="62B28F95" w14:textId="37D21C69" w:rsid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 feel like I am now more a part of the LAC+USC Emergency Medicine family.</w:t>
      </w:r>
    </w:p>
    <w:p w14:paraId="1298C1FD" w14:textId="3246B9DB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194527A6" w14:textId="77777777" w:rsidTr="00FD3891">
        <w:tc>
          <w:tcPr>
            <w:tcW w:w="1570" w:type="dxa"/>
            <w:vAlign w:val="center"/>
          </w:tcPr>
          <w:p w14:paraId="786563E8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64B6ACB9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4F0D0F58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43129084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3A3EE0DC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5E54DB14" w14:textId="77777777" w:rsidR="0045652A" w:rsidRPr="0045652A" w:rsidRDefault="0045652A" w:rsidP="0045652A">
      <w:pPr>
        <w:rPr>
          <w:rFonts w:ascii="Times" w:hAnsi="Times"/>
        </w:rPr>
      </w:pPr>
    </w:p>
    <w:p w14:paraId="0866FC18" w14:textId="7D08A532" w:rsidR="003021CF" w:rsidRDefault="003021CF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 would like to attend future Virtual Open House events for the residency.</w:t>
      </w:r>
    </w:p>
    <w:p w14:paraId="4FB66900" w14:textId="77777777" w:rsidR="0045652A" w:rsidRDefault="0045652A" w:rsidP="003021CF">
      <w:pPr>
        <w:pStyle w:val="ListParagraph"/>
        <w:numPr>
          <w:ilvl w:val="0"/>
          <w:numId w:val="1"/>
        </w:num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0052A175" w14:textId="77777777" w:rsidTr="00FD3891">
        <w:tc>
          <w:tcPr>
            <w:tcW w:w="1570" w:type="dxa"/>
            <w:vAlign w:val="center"/>
          </w:tcPr>
          <w:p w14:paraId="339FD33F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1577E4EA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3395B45C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1134EE9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36B2B190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0B40BEBE" w14:textId="77777777" w:rsidR="0045652A" w:rsidRPr="0045652A" w:rsidRDefault="0045652A" w:rsidP="0045652A">
      <w:pPr>
        <w:rPr>
          <w:rFonts w:ascii="Times" w:hAnsi="Times"/>
        </w:rPr>
      </w:pPr>
    </w:p>
    <w:p w14:paraId="003BDEB5" w14:textId="23E6F434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 now have a better understanding of my loved one’s individual experience during residency training.</w:t>
      </w:r>
    </w:p>
    <w:p w14:paraId="6E332224" w14:textId="52F65A54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4DF4CAA8" w14:textId="77777777" w:rsidTr="00FD3891">
        <w:tc>
          <w:tcPr>
            <w:tcW w:w="1570" w:type="dxa"/>
            <w:vAlign w:val="center"/>
          </w:tcPr>
          <w:p w14:paraId="67DEC04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1</w:t>
            </w:r>
          </w:p>
        </w:tc>
        <w:tc>
          <w:tcPr>
            <w:tcW w:w="1569" w:type="dxa"/>
            <w:vAlign w:val="center"/>
          </w:tcPr>
          <w:p w14:paraId="67843412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55CE782B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6CE4FD75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27DC6AAA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4FF43D41" w14:textId="77777777" w:rsidR="0045652A" w:rsidRPr="0045652A" w:rsidRDefault="0045652A" w:rsidP="0045652A">
      <w:pPr>
        <w:rPr>
          <w:rFonts w:ascii="Times" w:hAnsi="Times"/>
        </w:rPr>
      </w:pPr>
    </w:p>
    <w:p w14:paraId="4352EB8B" w14:textId="430F7323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I now have a better understanding of the training and workplace environment at the LAC+USC Emergency Department.</w:t>
      </w:r>
    </w:p>
    <w:p w14:paraId="42C0D2F7" w14:textId="70C0735D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1B893049" w14:textId="77777777" w:rsidTr="00FD3891">
        <w:tc>
          <w:tcPr>
            <w:tcW w:w="1570" w:type="dxa"/>
            <w:vAlign w:val="center"/>
          </w:tcPr>
          <w:p w14:paraId="5BC4A1AC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217B3D2C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0FE673D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16F7A594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3597CC66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2E3E56FF" w14:textId="77777777" w:rsidR="0045652A" w:rsidRPr="0045652A" w:rsidRDefault="0045652A" w:rsidP="0045652A">
      <w:pPr>
        <w:rPr>
          <w:rFonts w:ascii="Times" w:hAnsi="Times"/>
        </w:rPr>
      </w:pPr>
    </w:p>
    <w:p w14:paraId="667249A1" w14:textId="289C46AF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After the Virtual Open House, I feel more comfortable ENGAGING in conversations with my loved one about their workplace challenges.</w:t>
      </w:r>
    </w:p>
    <w:p w14:paraId="0E507D72" w14:textId="33A1C327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00A18748" w14:textId="77777777" w:rsidTr="00FD3891">
        <w:tc>
          <w:tcPr>
            <w:tcW w:w="1570" w:type="dxa"/>
            <w:vAlign w:val="center"/>
          </w:tcPr>
          <w:p w14:paraId="2B14A536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5212CEF9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369B15C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76A03029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7A649B2A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6962ED62" w14:textId="77777777" w:rsidR="0045652A" w:rsidRPr="0045652A" w:rsidRDefault="0045652A" w:rsidP="0045652A">
      <w:pPr>
        <w:rPr>
          <w:rFonts w:ascii="Times" w:hAnsi="Times"/>
        </w:rPr>
      </w:pPr>
    </w:p>
    <w:p w14:paraId="304DCD46" w14:textId="1339B15B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After the Virtual Open House, I </w:t>
      </w:r>
      <w:r>
        <w:rPr>
          <w:rFonts w:ascii="Times" w:hAnsi="Times"/>
        </w:rPr>
        <w:t>will be more likely to INITIATE</w:t>
      </w:r>
      <w:r>
        <w:rPr>
          <w:rFonts w:ascii="Times" w:hAnsi="Times"/>
        </w:rPr>
        <w:t xml:space="preserve"> conversations </w:t>
      </w:r>
      <w:r>
        <w:rPr>
          <w:rFonts w:ascii="Times" w:hAnsi="Times"/>
        </w:rPr>
        <w:t xml:space="preserve">about </w:t>
      </w:r>
      <w:r>
        <w:rPr>
          <w:rFonts w:ascii="Times" w:hAnsi="Times"/>
        </w:rPr>
        <w:t>workplace challenges</w:t>
      </w:r>
      <w:r>
        <w:rPr>
          <w:rFonts w:ascii="Times" w:hAnsi="Times"/>
        </w:rPr>
        <w:t xml:space="preserve"> with my loved one.</w:t>
      </w:r>
    </w:p>
    <w:p w14:paraId="2755A0FD" w14:textId="3E079F28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3746BC0E" w14:textId="77777777" w:rsidTr="00FD3891">
        <w:tc>
          <w:tcPr>
            <w:tcW w:w="1570" w:type="dxa"/>
            <w:vAlign w:val="center"/>
          </w:tcPr>
          <w:p w14:paraId="2F713F11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268D4E1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15FA6755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425AF594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368C1678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13D91468" w14:textId="0A92EC63" w:rsidR="00AA57F1" w:rsidRDefault="00AA57F1" w:rsidP="00AA57F1">
      <w:pPr>
        <w:rPr>
          <w:rFonts w:ascii="Times" w:hAnsi="Times"/>
        </w:rPr>
      </w:pPr>
    </w:p>
    <w:p w14:paraId="4183491D" w14:textId="1B2F9570" w:rsidR="00AA57F1" w:rsidRDefault="00AA57F1" w:rsidP="00AA57F1">
      <w:pPr>
        <w:rPr>
          <w:rFonts w:ascii="Times" w:hAnsi="Times"/>
        </w:rPr>
      </w:pPr>
      <w:r>
        <w:rPr>
          <w:rFonts w:ascii="Times" w:hAnsi="Times"/>
        </w:rPr>
        <w:t xml:space="preserve">SECTION 3. </w:t>
      </w:r>
    </w:p>
    <w:p w14:paraId="7C17C8B3" w14:textId="77777777" w:rsidR="00AA57F1" w:rsidRDefault="00AA57F1" w:rsidP="00AA57F1">
      <w:pPr>
        <w:rPr>
          <w:rFonts w:ascii="Times" w:hAnsi="Times"/>
        </w:rPr>
      </w:pPr>
    </w:p>
    <w:p w14:paraId="377B7024" w14:textId="04FF3121" w:rsidR="00AA57F1" w:rsidRDefault="00AA57F1" w:rsidP="00AA57F1">
      <w:pPr>
        <w:rPr>
          <w:rFonts w:ascii="Times" w:hAnsi="Times"/>
        </w:rPr>
      </w:pPr>
      <w:r w:rsidRPr="003021CF">
        <w:rPr>
          <w:rFonts w:ascii="Times" w:hAnsi="Times"/>
        </w:rPr>
        <w:t>Please rate the following statements</w:t>
      </w:r>
      <w:r>
        <w:rPr>
          <w:rFonts w:ascii="Times" w:hAnsi="Times"/>
        </w:rPr>
        <w:t xml:space="preserve"> in terms of session usefulness</w:t>
      </w:r>
      <w:r w:rsidRPr="003021CF">
        <w:rPr>
          <w:rFonts w:ascii="Times" w:hAnsi="Times"/>
        </w:rPr>
        <w:t xml:space="preserve"> (1 = </w:t>
      </w:r>
      <w:r>
        <w:rPr>
          <w:rFonts w:ascii="Times" w:hAnsi="Times"/>
        </w:rPr>
        <w:t>not useful at all</w:t>
      </w:r>
      <w:r w:rsidRPr="003021CF">
        <w:rPr>
          <w:rFonts w:ascii="Times" w:hAnsi="Times"/>
        </w:rPr>
        <w:t xml:space="preserve">, 5 = </w:t>
      </w:r>
      <w:r>
        <w:rPr>
          <w:rFonts w:ascii="Times" w:hAnsi="Times"/>
        </w:rPr>
        <w:t>extremely useful</w:t>
      </w:r>
      <w:r w:rsidRPr="003021CF">
        <w:rPr>
          <w:rFonts w:ascii="Times" w:hAnsi="Times"/>
        </w:rPr>
        <w:t>).</w:t>
      </w:r>
    </w:p>
    <w:p w14:paraId="0B84AE1A" w14:textId="4D0C6D85" w:rsidR="00AA57F1" w:rsidRDefault="00AA57F1" w:rsidP="00AA57F1">
      <w:pPr>
        <w:rPr>
          <w:rFonts w:ascii="Times" w:hAnsi="Times"/>
        </w:rPr>
      </w:pPr>
    </w:p>
    <w:p w14:paraId="70D2596F" w14:textId="2FA94359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Program Director’s Welcome and Impact of COVID-19</w:t>
      </w:r>
    </w:p>
    <w:p w14:paraId="0B897425" w14:textId="355A5450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741F6C86" w14:textId="77777777" w:rsidTr="00FD3891">
        <w:tc>
          <w:tcPr>
            <w:tcW w:w="1570" w:type="dxa"/>
            <w:vAlign w:val="center"/>
          </w:tcPr>
          <w:p w14:paraId="5FB5E672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60569467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74883052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27B2B220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0D6844AE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4F73A3CD" w14:textId="77777777" w:rsidR="0045652A" w:rsidRPr="0045652A" w:rsidRDefault="0045652A" w:rsidP="0045652A">
      <w:pPr>
        <w:rPr>
          <w:rFonts w:ascii="Times" w:hAnsi="Times"/>
        </w:rPr>
      </w:pPr>
    </w:p>
    <w:p w14:paraId="54AFED11" w14:textId="225FCAAA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Graduated Responsibilities: Insider’s Scoop</w:t>
      </w:r>
    </w:p>
    <w:p w14:paraId="4FEE9168" w14:textId="7A058995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7E7130ED" w14:textId="77777777" w:rsidTr="00FD3891">
        <w:tc>
          <w:tcPr>
            <w:tcW w:w="1570" w:type="dxa"/>
            <w:vAlign w:val="center"/>
          </w:tcPr>
          <w:p w14:paraId="4E4F815F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5B22EEA1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66297D83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60C1016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67608F95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417C0819" w14:textId="77777777" w:rsidR="0045652A" w:rsidRPr="0045652A" w:rsidRDefault="0045652A" w:rsidP="0045652A">
      <w:pPr>
        <w:rPr>
          <w:rFonts w:ascii="Times" w:hAnsi="Times"/>
        </w:rPr>
      </w:pPr>
    </w:p>
    <w:p w14:paraId="6454CA57" w14:textId="576EE038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Overview of Committees</w:t>
      </w:r>
    </w:p>
    <w:p w14:paraId="539CA261" w14:textId="2599B37D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5155C800" w14:textId="77777777" w:rsidTr="00FD3891">
        <w:tc>
          <w:tcPr>
            <w:tcW w:w="1570" w:type="dxa"/>
            <w:vAlign w:val="center"/>
          </w:tcPr>
          <w:p w14:paraId="2CAB2CAA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3DDD3440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6A2A4175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721E06E8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04FBF795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3F498FB3" w14:textId="77777777" w:rsidR="0045652A" w:rsidRPr="0045652A" w:rsidRDefault="0045652A" w:rsidP="0045652A">
      <w:pPr>
        <w:rPr>
          <w:rFonts w:ascii="Times" w:hAnsi="Times"/>
        </w:rPr>
      </w:pPr>
    </w:p>
    <w:p w14:paraId="3DB03B90" w14:textId="041AAF3B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Q&amp;A</w:t>
      </w:r>
    </w:p>
    <w:p w14:paraId="0EC11ED0" w14:textId="000245DB" w:rsidR="0045652A" w:rsidRDefault="0045652A" w:rsidP="0045652A">
      <w:pPr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1C6B7E59" w14:textId="77777777" w:rsidTr="00FD3891">
        <w:tc>
          <w:tcPr>
            <w:tcW w:w="1570" w:type="dxa"/>
            <w:vAlign w:val="center"/>
          </w:tcPr>
          <w:p w14:paraId="6816F188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533CEB03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6310AE8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1205369C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6D0CBAE9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723EA398" w14:textId="77777777" w:rsidR="0045652A" w:rsidRPr="0045652A" w:rsidRDefault="0045652A" w:rsidP="0045652A">
      <w:pPr>
        <w:rPr>
          <w:rFonts w:ascii="Times" w:hAnsi="Times"/>
        </w:rPr>
      </w:pPr>
    </w:p>
    <w:p w14:paraId="29FAC5DE" w14:textId="3BE0CC52" w:rsidR="00AA57F1" w:rsidRDefault="00AA57F1" w:rsidP="00AA57F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>Reflections Session</w:t>
      </w:r>
    </w:p>
    <w:p w14:paraId="3A0B2D7F" w14:textId="77777777" w:rsidR="0045652A" w:rsidRDefault="0045652A" w:rsidP="0045652A">
      <w:pPr>
        <w:pStyle w:val="ListParagraph"/>
        <w:rPr>
          <w:rFonts w:ascii="Times" w:hAnsi="Times"/>
        </w:rPr>
      </w:pPr>
    </w:p>
    <w:tbl>
      <w:tblPr>
        <w:tblStyle w:val="TableGrid"/>
        <w:tblW w:w="0" w:type="auto"/>
        <w:tblInd w:w="770" w:type="dxa"/>
        <w:tblLook w:val="04A0" w:firstRow="1" w:lastRow="0" w:firstColumn="1" w:lastColumn="0" w:noHBand="0" w:noVBand="1"/>
      </w:tblPr>
      <w:tblGrid>
        <w:gridCol w:w="1570"/>
        <w:gridCol w:w="1569"/>
        <w:gridCol w:w="1569"/>
        <w:gridCol w:w="1547"/>
        <w:gridCol w:w="1547"/>
      </w:tblGrid>
      <w:tr w:rsidR="0045652A" w14:paraId="7A52219F" w14:textId="77777777" w:rsidTr="00FD3891">
        <w:tc>
          <w:tcPr>
            <w:tcW w:w="1570" w:type="dxa"/>
            <w:vAlign w:val="center"/>
          </w:tcPr>
          <w:p w14:paraId="30CF03F5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69" w:type="dxa"/>
            <w:vAlign w:val="center"/>
          </w:tcPr>
          <w:p w14:paraId="10D7A85F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569" w:type="dxa"/>
            <w:vAlign w:val="center"/>
          </w:tcPr>
          <w:p w14:paraId="3C62FA3C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547" w:type="dxa"/>
            <w:vAlign w:val="center"/>
          </w:tcPr>
          <w:p w14:paraId="3C26B2B4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547" w:type="dxa"/>
            <w:vAlign w:val="center"/>
          </w:tcPr>
          <w:p w14:paraId="33A2743D" w14:textId="77777777" w:rsidR="0045652A" w:rsidRDefault="0045652A" w:rsidP="00FD389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</w:tbl>
    <w:p w14:paraId="73EA5A02" w14:textId="54E11843" w:rsidR="00AA57F1" w:rsidRDefault="00AA57F1" w:rsidP="0045652A">
      <w:pPr>
        <w:rPr>
          <w:rFonts w:ascii="Times" w:hAnsi="Times"/>
        </w:rPr>
      </w:pPr>
    </w:p>
    <w:p w14:paraId="01B3238A" w14:textId="58366ABE" w:rsidR="00AA57F1" w:rsidRPr="00814021" w:rsidRDefault="00AA57F1" w:rsidP="00814021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Times" w:hAnsi="Times"/>
        </w:rPr>
        <w:t xml:space="preserve">Any final comments or suggestions </w:t>
      </w:r>
      <w:proofErr w:type="gramStart"/>
      <w:r>
        <w:rPr>
          <w:rFonts w:ascii="Times" w:hAnsi="Times"/>
        </w:rPr>
        <w:t>in regards to</w:t>
      </w:r>
      <w:proofErr w:type="gramEnd"/>
      <w:r>
        <w:rPr>
          <w:rFonts w:ascii="Times" w:hAnsi="Times"/>
        </w:rPr>
        <w:t xml:space="preserve"> the Virtual Open House</w:t>
      </w:r>
      <w:r w:rsidR="00814021">
        <w:rPr>
          <w:rFonts w:ascii="Times" w:hAnsi="Times"/>
        </w:rPr>
        <w:t>?</w:t>
      </w:r>
    </w:p>
    <w:sectPr w:rsidR="00AA57F1" w:rsidRPr="00814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AF4AC3"/>
    <w:multiLevelType w:val="hybridMultilevel"/>
    <w:tmpl w:val="71D442E4"/>
    <w:lvl w:ilvl="0" w:tplc="9FDE73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9860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83"/>
    <w:rsid w:val="00122083"/>
    <w:rsid w:val="001B1A88"/>
    <w:rsid w:val="003021CF"/>
    <w:rsid w:val="00427BA5"/>
    <w:rsid w:val="0045652A"/>
    <w:rsid w:val="0049342F"/>
    <w:rsid w:val="00814021"/>
    <w:rsid w:val="00AA57F1"/>
    <w:rsid w:val="00B6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069F0"/>
  <w15:chartTrackingRefBased/>
  <w15:docId w15:val="{988AFC3A-2DDB-EB43-B3A7-B4494DA7D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1CF"/>
    <w:pPr>
      <w:ind w:left="720"/>
      <w:contextualSpacing/>
    </w:pPr>
  </w:style>
  <w:style w:type="table" w:styleId="TableGrid">
    <w:name w:val="Table Grid"/>
    <w:basedOn w:val="TableNormal"/>
    <w:uiPriority w:val="39"/>
    <w:rsid w:val="00302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nan Vongsachang</dc:creator>
  <cp:keywords/>
  <dc:description/>
  <cp:lastModifiedBy>Hurnan Vongsachang</cp:lastModifiedBy>
  <cp:revision>4</cp:revision>
  <dcterms:created xsi:type="dcterms:W3CDTF">2022-09-28T22:02:00Z</dcterms:created>
  <dcterms:modified xsi:type="dcterms:W3CDTF">2022-09-28T22:18:00Z</dcterms:modified>
</cp:coreProperties>
</file>